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670F" w:rsidRDefault="00DC2190" w:rsidP="00DD731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>Using data of Table S1 and f</w:t>
      </w:r>
      <w:r w:rsidRPr="00DC2190">
        <w:rPr>
          <w:rFonts w:ascii="Times New Roman" w:hAnsi="Times New Roman" w:cs="Times New Roman"/>
          <w:sz w:val="24"/>
          <w:szCs w:val="24"/>
          <w:lang w:val="en-US"/>
        </w:rPr>
        <w:t>or both parameters the average values were determined for each location on each sampling year and were used in a PCA analysis.</w:t>
      </w:r>
    </w:p>
    <w:p w:rsidR="00DC2190" w:rsidRDefault="0006053C" w:rsidP="006B3A1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pt-PT" w:eastAsia="pt-PT"/>
        </w:rPr>
        <mc:AlternateContent>
          <mc:Choice Requires="wps">
            <w:drawing>
              <wp:anchor distT="45720" distB="45720" distL="114300" distR="114300" simplePos="0" relativeHeight="251692032" behindDoc="0" locked="0" layoutInCell="1" allowOverlap="1">
                <wp:simplePos x="0" y="0"/>
                <wp:positionH relativeFrom="margin">
                  <wp:align>left</wp:align>
                </wp:positionH>
                <wp:positionV relativeFrom="paragraph">
                  <wp:posOffset>8255</wp:posOffset>
                </wp:positionV>
                <wp:extent cx="267335" cy="275590"/>
                <wp:effectExtent l="0" t="0" r="0" b="0"/>
                <wp:wrapSquare wrapText="bothSides"/>
                <wp:docPr id="217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7335" cy="2755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D7315" w:rsidRPr="00DD7315" w:rsidRDefault="00DD7315">
                            <w:pPr>
                              <w:rPr>
                                <w:b/>
                                <w:sz w:val="32"/>
                              </w:rPr>
                            </w:pPr>
                            <w:r w:rsidRPr="00DD7315">
                              <w:rPr>
                                <w:b/>
                                <w:sz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Caixa de Texto 2" o:spid="_x0000_s1026" type="#_x0000_t202" style="position:absolute;margin-left:0;margin-top:.65pt;width:21.05pt;height:21.7pt;z-index:251692032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" stroked="f">
                <v:textbox>
                  <w:txbxContent>
                    <w:p w:rsidR="00DD7315" w:rsidRPr="00DD7315" w:rsidRDefault="00DD7315">
                      <w:pPr>
                        <w:rPr>
                          <w:b/>
                          <w:sz w:val="32"/>
                        </w:rPr>
                      </w:pPr>
                      <w:r w:rsidRPr="00DD7315">
                        <w:rPr>
                          <w:b/>
                          <w:sz w:val="28"/>
                        </w:rPr>
                        <w:t>A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DC2190">
        <w:rPr>
          <w:noProof/>
          <w:lang w:val="pt-PT" w:eastAsia="pt-PT"/>
        </w:rPr>
        <w:drawing>
          <wp:anchor distT="0" distB="0" distL="114300" distR="114300" simplePos="0" relativeHeight="251673600" behindDoc="1" locked="0" layoutInCell="1" allowOverlap="1">
            <wp:simplePos x="0" y="0"/>
            <wp:positionH relativeFrom="column">
              <wp:posOffset>-58408</wp:posOffset>
            </wp:positionH>
            <wp:positionV relativeFrom="paragraph">
              <wp:posOffset>12065</wp:posOffset>
            </wp:positionV>
            <wp:extent cx="6120130" cy="3548380"/>
            <wp:effectExtent l="0" t="0" r="0" b="0"/>
            <wp:wrapNone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m2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5483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DC2190" w:rsidRDefault="00DC2190" w:rsidP="006B3A1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C2190" w:rsidRDefault="00DC2190" w:rsidP="006B3A1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C2190" w:rsidRDefault="00DC2190" w:rsidP="006B3A1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C2190" w:rsidRDefault="00DC2190" w:rsidP="006B3A1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C2190" w:rsidRDefault="00DC2190" w:rsidP="006B3A1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C2190" w:rsidRDefault="00DC2190" w:rsidP="006B3A1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C2190" w:rsidRDefault="00DC2190" w:rsidP="006B3A1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C2190" w:rsidRDefault="00DC2190" w:rsidP="006B3A1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C2190" w:rsidRDefault="00DC2190" w:rsidP="006B3A1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C2190" w:rsidRDefault="00DD7315" w:rsidP="006B3A1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val="pt-PT" w:eastAsia="pt-PT"/>
        </w:rPr>
        <w:drawing>
          <wp:anchor distT="0" distB="0" distL="114300" distR="114300" simplePos="0" relativeHeight="251689984" behindDoc="1" locked="0" layoutInCell="1" allowOverlap="1">
            <wp:simplePos x="0" y="0"/>
            <wp:positionH relativeFrom="margin">
              <wp:posOffset>-77638</wp:posOffset>
            </wp:positionH>
            <wp:positionV relativeFrom="paragraph">
              <wp:posOffset>8602</wp:posOffset>
            </wp:positionV>
            <wp:extent cx="6120130" cy="3548380"/>
            <wp:effectExtent l="0" t="0" r="0" b="0"/>
            <wp:wrapNone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1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5483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06053C">
        <w:rPr>
          <w:rFonts w:ascii="Times New Roman" w:hAnsi="Times New Roman" w:cs="Times New Roman"/>
          <w:noProof/>
          <w:sz w:val="24"/>
          <w:szCs w:val="24"/>
          <w:lang w:val="pt-PT" w:eastAsia="pt-PT"/>
        </w:rPr>
        <mc:AlternateContent>
          <mc:Choice Requires="wps">
            <w:drawing>
              <wp:anchor distT="45720" distB="45720" distL="114300" distR="114300" simplePos="0" relativeHeight="251694080" behindDoc="0" locked="0" layoutInCell="1" allowOverlap="1">
                <wp:simplePos x="0" y="0"/>
                <wp:positionH relativeFrom="margin">
                  <wp:posOffset>27305</wp:posOffset>
                </wp:positionH>
                <wp:positionV relativeFrom="paragraph">
                  <wp:posOffset>0</wp:posOffset>
                </wp:positionV>
                <wp:extent cx="267335" cy="275590"/>
                <wp:effectExtent l="0" t="0" r="0" b="0"/>
                <wp:wrapSquare wrapText="bothSides"/>
                <wp:docPr id="3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7335" cy="2755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D7315" w:rsidRPr="00DD7315" w:rsidRDefault="00DD7315" w:rsidP="00DD7315">
                            <w:pPr>
                              <w:rPr>
                                <w:b/>
                                <w:sz w:val="32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2.15pt;margin-top:0;width:21.05pt;height:21.7pt;z-index:25169408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" stroked="f">
                <v:textbox>
                  <w:txbxContent>
                    <w:p w:rsidR="00DD7315" w:rsidRPr="00DD7315" w:rsidRDefault="00DD7315" w:rsidP="00DD7315">
                      <w:pPr>
                        <w:rPr>
                          <w:b/>
                          <w:sz w:val="32"/>
                        </w:rPr>
                      </w:pPr>
                      <w:r>
                        <w:rPr>
                          <w:b/>
                          <w:sz w:val="28"/>
                        </w:rPr>
                        <w:t>B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DC2190" w:rsidRDefault="00DC2190" w:rsidP="006B3A1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C2190" w:rsidRDefault="00DC2190" w:rsidP="006B3A1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C2190" w:rsidRDefault="00DC2190" w:rsidP="006B3A1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C2190" w:rsidRDefault="00DC2190" w:rsidP="006B3A1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C2190" w:rsidRDefault="00DC2190" w:rsidP="006B3A1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C2190" w:rsidRDefault="00DC2190" w:rsidP="006B3A1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C2190" w:rsidRDefault="00DC2190" w:rsidP="006B3A1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C2190" w:rsidRDefault="00DC2190" w:rsidP="006B3A1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C2190" w:rsidRDefault="00DC2190" w:rsidP="006B3A1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C2190" w:rsidRDefault="00DC2190" w:rsidP="006B3A1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C2190" w:rsidRDefault="00DC2190" w:rsidP="006B3A10">
      <w:pPr>
        <w:rPr>
          <w:lang w:val="en-US"/>
        </w:rPr>
      </w:pPr>
    </w:p>
    <w:p w:rsidR="00AE670F" w:rsidRPr="00DD7315" w:rsidRDefault="00DD7315" w:rsidP="00DD7315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D7315">
        <w:rPr>
          <w:rFonts w:ascii="Times New Roman" w:hAnsi="Times New Roman" w:cs="Times New Roman"/>
          <w:b/>
          <w:sz w:val="24"/>
          <w:szCs w:val="24"/>
          <w:lang w:val="en-US"/>
        </w:rPr>
        <w:t>Figure S1</w:t>
      </w:r>
      <w:r w:rsidRPr="00DD7315">
        <w:rPr>
          <w:rFonts w:ascii="Times New Roman" w:hAnsi="Times New Roman" w:cs="Times New Roman"/>
          <w:sz w:val="24"/>
          <w:szCs w:val="24"/>
          <w:lang w:val="en-US"/>
        </w:rPr>
        <w:t xml:space="preserve">: PCA visualization obtained using average values of </w:t>
      </w:r>
      <w:r w:rsidR="00FB1D13" w:rsidRPr="00B07ECE">
        <w:rPr>
          <w:rFonts w:ascii="Times New Roman" w:hAnsi="Times New Roman" w:cs="Times New Roman"/>
          <w:sz w:val="24"/>
          <w:szCs w:val="24"/>
          <w:lang w:val="en-US"/>
        </w:rPr>
        <w:t>Shannon’s index</w:t>
      </w:r>
      <w:r w:rsidRPr="00DD7315">
        <w:rPr>
          <w:rFonts w:ascii="Times New Roman" w:hAnsi="Times New Roman" w:cs="Times New Roman"/>
          <w:sz w:val="24"/>
          <w:szCs w:val="24"/>
          <w:lang w:val="en-US"/>
        </w:rPr>
        <w:t xml:space="preserve"> and number of yeast species per sample or fermentation determined in six wine-producing areas of the Azores Archipelago (SMG – S. Miguel, BCT – Biscoitos, GRC – Graciosa, PLG – Lajidos, PRL – “Pico remaining locations”, SJG – S. Jorge).</w:t>
      </w:r>
    </w:p>
    <w:p w:rsidR="00AE670F" w:rsidRPr="00DD7315" w:rsidRDefault="00AE670F" w:rsidP="006B3A10">
      <w:pPr>
        <w:rPr>
          <w:lang w:val="en-US"/>
        </w:rPr>
      </w:pPr>
    </w:p>
    <w:sectPr w:rsidR="00AE670F" w:rsidRPr="00DD7315" w:rsidSect="000E34A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3A10"/>
    <w:rsid w:val="0006053C"/>
    <w:rsid w:val="000E34A2"/>
    <w:rsid w:val="0033554B"/>
    <w:rsid w:val="00527E61"/>
    <w:rsid w:val="006353E5"/>
    <w:rsid w:val="006810D9"/>
    <w:rsid w:val="006B3A10"/>
    <w:rsid w:val="00757349"/>
    <w:rsid w:val="00792D2B"/>
    <w:rsid w:val="008827FD"/>
    <w:rsid w:val="00A37BD9"/>
    <w:rsid w:val="00AE670F"/>
    <w:rsid w:val="00B07ECE"/>
    <w:rsid w:val="00DC2190"/>
    <w:rsid w:val="00DD7315"/>
    <w:rsid w:val="00E40270"/>
    <w:rsid w:val="00EB4E97"/>
    <w:rsid w:val="00EF3A12"/>
    <w:rsid w:val="00FB1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510C7D8D-7EF0-4FF2-B118-6AE39644CE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34A2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Tipodeletrapredefinidodopargrafo"/>
    <w:uiPriority w:val="99"/>
    <w:semiHidden/>
    <w:unhideWhenUsed/>
    <w:rsid w:val="00EB4E97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EB4E97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EB4E97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EB4E97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EB4E97"/>
    <w:rPr>
      <w:b/>
      <w:bCs/>
      <w:sz w:val="20"/>
      <w:szCs w:val="20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EB4E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EB4E9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287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97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20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o</dc:creator>
  <cp:lastModifiedBy>Ricardo Duarte</cp:lastModifiedBy>
  <cp:revision>2</cp:revision>
  <dcterms:created xsi:type="dcterms:W3CDTF">2017-01-05T10:36:00Z</dcterms:created>
  <dcterms:modified xsi:type="dcterms:W3CDTF">2017-01-05T10:36:00Z</dcterms:modified>
</cp:coreProperties>
</file>